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FEA" w:rsidRPr="005456E5" w:rsidRDefault="00573FEA" w:rsidP="005456E5">
      <w:pPr>
        <w:spacing w:after="20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5456E5">
        <w:rPr>
          <w:rFonts w:ascii="Times New Roman" w:eastAsia="Calibri" w:hAnsi="Times New Roman" w:cs="Times New Roman"/>
          <w:b/>
          <w:sz w:val="24"/>
          <w:szCs w:val="24"/>
          <w:lang w:val="en-US"/>
        </w:rPr>
        <w:t>S1. Comprehensive General Parenting Questionnaire (caregivers of 1 to 4 year olds</w:t>
      </w:r>
      <w:proofErr w:type="gramStart"/>
      <w:r w:rsidRPr="005456E5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  <w:r w:rsidR="005456E5" w:rsidRPr="005456E5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a</w:t>
      </w:r>
      <w:proofErr w:type="gramEnd"/>
    </w:p>
    <w:tbl>
      <w:tblPr>
        <w:tblW w:w="9952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67"/>
        <w:gridCol w:w="9385"/>
      </w:tblGrid>
      <w:tr w:rsidR="00573FEA" w:rsidRPr="005456E5" w:rsidTr="00FF405A">
        <w:tc>
          <w:tcPr>
            <w:tcW w:w="567" w:type="dxa"/>
            <w:shd w:val="clear" w:color="auto" w:fill="C6D9F1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5" w:type="dxa"/>
            <w:shd w:val="clear" w:color="auto" w:fill="C6D9F1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urturance = N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C6D9F1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5" w:type="dxa"/>
            <w:shd w:val="clear" w:color="auto" w:fill="C6D9F1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urturance – Autonomy support = AS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color w:val="C0504D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encourage my child to be curious and to explore things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let my child make his/her own choices as long as they are safe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encourage my child to try things on his/her own before I help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color w:val="808080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encourage my child to approach things his/her own way, even if it means more work for me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C6D9F1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5" w:type="dxa"/>
            <w:shd w:val="clear" w:color="auto" w:fill="C6D9F1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urturance – Social rewarding = SR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praise my child when he/she does something good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say something nice to my child as a reward for good behavior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en my child does his/her best, I praise him/her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tell my child how much I appreciate it when he/she helps me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praise my child when he/she deserves it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C6D9F1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5" w:type="dxa"/>
            <w:shd w:val="clear" w:color="auto" w:fill="C6D9F1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urturance –Responsiveness = R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know exactly when things are not going very well for my child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en my child is sad, I know what is going on with him/her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feel good about the relationship I have with my child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y child and I have warm affectionate moments together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know exactly when my child has difficulty with something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C6D9F1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5" w:type="dxa"/>
            <w:shd w:val="clear" w:color="auto" w:fill="C6D9F1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urturance – Involvement = I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find time to play with my child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spend a lot of time with my child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easily find a way to make time for my child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find it interesting and educational to be with my child for long periods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F2DBDB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5" w:type="dxa"/>
            <w:shd w:val="clear" w:color="auto" w:fill="F2DBDB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ructure = S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F2DBDB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5" w:type="dxa"/>
            <w:shd w:val="clear" w:color="auto" w:fill="F2DBDB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456E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tructure – </w:t>
            </w:r>
            <w:proofErr w:type="spellStart"/>
            <w:r w:rsidRPr="005456E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consistent</w:t>
            </w:r>
            <w:proofErr w:type="spellEnd"/>
            <w:r w:rsidRPr="005456E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Discipline = ID </w:t>
            </w:r>
            <w:r w:rsidRPr="005456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reverse </w:t>
            </w:r>
            <w:proofErr w:type="spellStart"/>
            <w:r w:rsidRPr="005456E5">
              <w:rPr>
                <w:rFonts w:ascii="Times New Roman" w:eastAsia="Calibri" w:hAnsi="Times New Roman" w:cs="Times New Roman"/>
                <w:sz w:val="24"/>
                <w:szCs w:val="24"/>
              </w:rPr>
              <w:t>coded</w:t>
            </w:r>
            <w:proofErr w:type="spellEnd"/>
            <w:r w:rsidRPr="005456E5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have a hard time consistently enforcing rules with my child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do not always follow through when I threaten to discipline my child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threaten discipline more often than I actually give it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re are times I just do not have energy to make my child behave as he/she should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F2DBDB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5" w:type="dxa"/>
            <w:shd w:val="clear" w:color="auto" w:fill="F2DBDB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ructure – Consistency = C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en I tell my child I will do something, I do it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use clear and consistent messages when I tell my child to do something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try not to change the rules at home very often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try not to forget the promises I make to my child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F2DBDB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5" w:type="dxa"/>
            <w:shd w:val="clear" w:color="auto" w:fill="F2DBDB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ructure – Organization = O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auto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9385" w:type="dxa"/>
            <w:shd w:val="clear" w:color="auto" w:fill="auto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make sure my child has enough time to get ready for activities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try to make sure that my child has a regular schedule from day to day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organize my child’s week so that it follows a regular, predictable pattern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encourage my child to pick up his/her toys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auto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5" w:type="dxa"/>
            <w:shd w:val="clear" w:color="auto" w:fill="auto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make sure my child is at activities on time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F2DBDB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5" w:type="dxa"/>
            <w:shd w:val="clear" w:color="auto" w:fill="F2DBDB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ructure – Scaffolding = SC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en my child is struggling with something, I try to find ways to help him/her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put time and energy into helping my child, when he/she needs it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en my child has difficulties, I help him/her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en my child has a problem, I help him/her figure out what to do about it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EAF1DD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5" w:type="dxa"/>
            <w:shd w:val="clear" w:color="auto" w:fill="EAF1DD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ehavioral Control = BC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EAF1DD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5" w:type="dxa"/>
            <w:shd w:val="clear" w:color="auto" w:fill="EAF1DD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ehavioral Control – Monitoring = M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35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pay close attention to where my child is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watch my child to make sure he/she behaves appropriately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am aware of what my child is doing when he/she is at home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en my child and I are at home together, I frequently check on what he/she is doing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make sure I know where my child is at all times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EAF1DD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5" w:type="dxa"/>
            <w:shd w:val="clear" w:color="auto" w:fill="EAF1DD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ehavioral Control – Maturity Demands = MD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expect my child to follow our family rules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have clear expectations for how my child should behave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require my child to behave in certain ways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auto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9385" w:type="dxa"/>
            <w:shd w:val="clear" w:color="auto" w:fill="auto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make sure that my child understands what I expect of him/her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teach my child to follow rules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EAF1DD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5" w:type="dxa"/>
            <w:shd w:val="clear" w:color="auto" w:fill="EAF1DD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ehavioral Control – Non-Intrusive Discipline = NID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en I correct my child’s behavior, I explain why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correct my child when he/she breaks the rules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en my child misbehaves, I point out what he/she did wrong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FDE9D9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5" w:type="dxa"/>
            <w:shd w:val="clear" w:color="auto" w:fill="FDE9D9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appropriate control = CC (Coercive Control)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FDE9D9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5" w:type="dxa"/>
            <w:shd w:val="clear" w:color="auto" w:fill="FDE9D9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appropriate control – Psychological control (PC)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When my child does something that is not allowed, I do not talk to him/her for a while  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auto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9385" w:type="dxa"/>
            <w:shd w:val="clear" w:color="auto" w:fill="auto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tell my child I am very disappointed, when he/she does not act appropriately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auto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9385" w:type="dxa"/>
            <w:shd w:val="clear" w:color="auto" w:fill="auto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make sure my child  knows everything I do for him/her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make my child feel bad when he/she does not meet my expectations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auto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9385" w:type="dxa"/>
            <w:shd w:val="clear" w:color="auto" w:fill="auto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en my child hurts my feelings, I stop talking to him/her until he/she pleases me again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FDE9D9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5" w:type="dxa"/>
            <w:shd w:val="clear" w:color="auto" w:fill="FDE9D9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appropriate control – Physical punishment (PP)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spank my child when he/she does not obey rules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54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spank my child when he/she does something wrong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spank my child when he/she is disobedient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use physical punishment to discipline my child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spank my child when he/she is behaving inappropriately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FDE9D9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9385" w:type="dxa"/>
            <w:shd w:val="clear" w:color="auto" w:fill="FDE9D9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appropriate control – Authoritarian control (AC)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let my child know that I am the boss in our house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do not allow my child to get angry with me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want my child to always obey me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 place a lot of emphasis on obedience in my child 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E5DFEC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5" w:type="dxa"/>
            <w:shd w:val="clear" w:color="auto" w:fill="E5DFEC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verprotection – OP</w:t>
            </w:r>
          </w:p>
        </w:tc>
      </w:tr>
      <w:tr w:rsidR="00573FEA" w:rsidRPr="005456E5" w:rsidTr="00FF405A">
        <w:tc>
          <w:tcPr>
            <w:tcW w:w="567" w:type="dxa"/>
            <w:shd w:val="clear" w:color="auto" w:fill="E5DFEC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385" w:type="dxa"/>
            <w:shd w:val="clear" w:color="auto" w:fill="E5DFEC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verprotection – Excessive involvement (EI)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very free minute I have I spend with my child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always help my child with everything he/she does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en my child cannot find something, I stop what I am doing to find it before he/she gets too upset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do not let my child get involved in activities or tasks where he/she might get hurt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carefully plan my child’s day so that he/she has enough activities to keep him/her busy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do not let my child stay with our family or friends without me or my spouse present</w:t>
            </w:r>
          </w:p>
        </w:tc>
      </w:tr>
      <w:tr w:rsidR="00573FEA" w:rsidRPr="005456E5" w:rsidTr="00FF405A">
        <w:tc>
          <w:tcPr>
            <w:tcW w:w="567" w:type="dxa"/>
          </w:tcPr>
          <w:p w:rsidR="00573FEA" w:rsidRPr="005456E5" w:rsidRDefault="00573FEA" w:rsidP="005456E5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9385" w:type="dxa"/>
          </w:tcPr>
          <w:p w:rsidR="00573FEA" w:rsidRPr="005456E5" w:rsidRDefault="00573FEA" w:rsidP="005456E5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56E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always choose what toy my child should play with</w:t>
            </w:r>
          </w:p>
        </w:tc>
      </w:tr>
    </w:tbl>
    <w:p w:rsidR="00573FEA" w:rsidRPr="005456E5" w:rsidRDefault="005456E5" w:rsidP="005456E5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5456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5456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2024B7" w:rsidRPr="005456E5">
        <w:rPr>
          <w:rFonts w:ascii="Times New Roman" w:hAnsi="Times New Roman" w:cs="Times New Roman"/>
          <w:sz w:val="24"/>
          <w:szCs w:val="24"/>
          <w:lang w:val="en-US"/>
        </w:rPr>
        <w:t xml:space="preserve">Based on </w:t>
      </w:r>
      <w:proofErr w:type="spellStart"/>
      <w:r w:rsidR="002024B7" w:rsidRPr="005456E5">
        <w:rPr>
          <w:rFonts w:ascii="Times New Roman" w:hAnsi="Times New Roman" w:cs="Times New Roman"/>
          <w:sz w:val="24"/>
          <w:szCs w:val="24"/>
          <w:lang w:val="en-US"/>
        </w:rPr>
        <w:t>Sleddens</w:t>
      </w:r>
      <w:proofErr w:type="spellEnd"/>
      <w:r w:rsidR="002024B7" w:rsidRPr="005456E5">
        <w:rPr>
          <w:rFonts w:ascii="Times New Roman" w:hAnsi="Times New Roman" w:cs="Times New Roman"/>
          <w:sz w:val="24"/>
          <w:szCs w:val="24"/>
          <w:lang w:val="en-US"/>
        </w:rPr>
        <w:t xml:space="preserve">, O’Connor, Watson, Hughes, Power, Thijs, De Vries, &amp; </w:t>
      </w:r>
      <w:proofErr w:type="spellStart"/>
      <w:r w:rsidR="002024B7" w:rsidRPr="005456E5">
        <w:rPr>
          <w:rFonts w:ascii="Times New Roman" w:hAnsi="Times New Roman" w:cs="Times New Roman"/>
          <w:sz w:val="24"/>
          <w:szCs w:val="24"/>
          <w:lang w:val="en-US"/>
        </w:rPr>
        <w:t>Kremers</w:t>
      </w:r>
      <w:proofErr w:type="spellEnd"/>
      <w:r w:rsidR="002024B7" w:rsidRPr="005456E5">
        <w:rPr>
          <w:rFonts w:ascii="Times New Roman" w:hAnsi="Times New Roman" w:cs="Times New Roman"/>
          <w:sz w:val="24"/>
          <w:szCs w:val="24"/>
          <w:lang w:val="en-US"/>
        </w:rPr>
        <w:t>. Development of</w:t>
      </w:r>
      <w:bookmarkStart w:id="0" w:name="_GoBack"/>
      <w:bookmarkEnd w:id="0"/>
      <w:r w:rsidR="002024B7" w:rsidRPr="005456E5">
        <w:rPr>
          <w:rFonts w:ascii="Times New Roman" w:hAnsi="Times New Roman" w:cs="Times New Roman"/>
          <w:sz w:val="24"/>
          <w:szCs w:val="24"/>
          <w:lang w:val="en-US"/>
        </w:rPr>
        <w:t xml:space="preserve"> the Comprehensive General Parenting Questionnaire for caregivers of 5-13 year olds International Journal of Behavioral Nutrition and Physical Activity 2014, 11:15. CGPQ adapted to caregivers of 1-4 year olds by Ester </w:t>
      </w:r>
      <w:proofErr w:type="spellStart"/>
      <w:r w:rsidR="002024B7" w:rsidRPr="005456E5">
        <w:rPr>
          <w:rFonts w:ascii="Times New Roman" w:hAnsi="Times New Roman" w:cs="Times New Roman"/>
          <w:sz w:val="24"/>
          <w:szCs w:val="24"/>
          <w:lang w:val="en-US"/>
        </w:rPr>
        <w:t>Sleddens</w:t>
      </w:r>
      <w:proofErr w:type="spellEnd"/>
      <w:r w:rsidR="002024B7" w:rsidRPr="005456E5">
        <w:rPr>
          <w:rFonts w:ascii="Times New Roman" w:hAnsi="Times New Roman" w:cs="Times New Roman"/>
          <w:sz w:val="24"/>
          <w:szCs w:val="24"/>
          <w:lang w:val="en-US"/>
        </w:rPr>
        <w:t xml:space="preserve">, Tom Power, </w:t>
      </w:r>
      <w:proofErr w:type="spellStart"/>
      <w:r w:rsidR="002024B7" w:rsidRPr="005456E5">
        <w:rPr>
          <w:rFonts w:ascii="Times New Roman" w:hAnsi="Times New Roman" w:cs="Times New Roman"/>
          <w:sz w:val="24"/>
          <w:szCs w:val="24"/>
          <w:lang w:val="en-US"/>
        </w:rPr>
        <w:t>Teresia</w:t>
      </w:r>
      <w:proofErr w:type="spellEnd"/>
      <w:r w:rsidR="002024B7" w:rsidRPr="005456E5">
        <w:rPr>
          <w:rFonts w:ascii="Times New Roman" w:hAnsi="Times New Roman" w:cs="Times New Roman"/>
          <w:sz w:val="24"/>
          <w:szCs w:val="24"/>
          <w:lang w:val="en-US"/>
        </w:rPr>
        <w:t xml:space="preserve"> O’Connor, Sheryl Hughes and Stef </w:t>
      </w:r>
      <w:proofErr w:type="spellStart"/>
      <w:r w:rsidR="002024B7" w:rsidRPr="005456E5">
        <w:rPr>
          <w:rFonts w:ascii="Times New Roman" w:hAnsi="Times New Roman" w:cs="Times New Roman"/>
          <w:sz w:val="24"/>
          <w:szCs w:val="24"/>
          <w:lang w:val="en-US"/>
        </w:rPr>
        <w:t>Kremers</w:t>
      </w:r>
      <w:proofErr w:type="spellEnd"/>
      <w:r w:rsidR="002024B7" w:rsidRPr="005456E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73FEA" w:rsidRPr="00573FEA" w:rsidRDefault="00573FEA" w:rsidP="00573FEA">
      <w:pPr>
        <w:spacing w:after="200" w:line="360" w:lineRule="auto"/>
        <w:rPr>
          <w:rFonts w:eastAsia="Calibri" w:cs="Times New Roman"/>
          <w:lang w:val="en-US"/>
        </w:rPr>
      </w:pPr>
    </w:p>
    <w:p w:rsidR="00E970B6" w:rsidRPr="00573FEA" w:rsidRDefault="00E970B6">
      <w:pPr>
        <w:rPr>
          <w:lang w:val="en-US"/>
        </w:rPr>
      </w:pPr>
    </w:p>
    <w:sectPr w:rsidR="00E970B6" w:rsidRPr="00573F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FEA"/>
    <w:rsid w:val="002024B7"/>
    <w:rsid w:val="00414DD6"/>
    <w:rsid w:val="005456E5"/>
    <w:rsid w:val="00573FEA"/>
    <w:rsid w:val="00E97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3591C2D-B20D-42DD-92C9-F2F293E6A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63</Words>
  <Characters>475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5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Horst,Klazine,LAUSANNE,Nutrition Knowledge Leadership</dc:creator>
  <cp:keywords/>
  <dc:description/>
  <cp:lastModifiedBy>Van Der Horst,Klazine,LAUSANNE,Nutrition Knowledge Leadership</cp:lastModifiedBy>
  <cp:revision>4</cp:revision>
  <dcterms:created xsi:type="dcterms:W3CDTF">2016-05-09T13:59:00Z</dcterms:created>
  <dcterms:modified xsi:type="dcterms:W3CDTF">2016-11-10T09:52:00Z</dcterms:modified>
</cp:coreProperties>
</file>